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1199" w:type="dxa"/>
        <w:tblInd w:w="-14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417"/>
        <w:gridCol w:w="993"/>
        <w:gridCol w:w="1275"/>
        <w:gridCol w:w="1134"/>
        <w:gridCol w:w="1276"/>
        <w:gridCol w:w="1134"/>
        <w:gridCol w:w="1134"/>
        <w:gridCol w:w="1134"/>
      </w:tblGrid>
      <w:tr w14:paraId="6ABE44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6EE0B82B">
            <w:pPr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14:paraId="5EF9C9AC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kern w:val="0"/>
                <w:sz w:val="18"/>
                <w:szCs w:val="18"/>
              </w:rPr>
              <w:t>T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14:paraId="497DB07C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kern w:val="0"/>
                <w:sz w:val="18"/>
                <w:szCs w:val="18"/>
              </w:rPr>
              <w:t>T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14:paraId="2E6719A6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kern w:val="0"/>
                <w:sz w:val="18"/>
                <w:szCs w:val="18"/>
              </w:rPr>
              <w:t>T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1949637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kern w:val="0"/>
                <w:sz w:val="18"/>
                <w:szCs w:val="18"/>
              </w:rPr>
              <w:t>T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4</w:t>
            </w:r>
          </w:p>
        </w:tc>
      </w:tr>
      <w:tr w14:paraId="22DF32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702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29212C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DF4697C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E8503BF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631BE9C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550A7FB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A71BD0D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4BE5669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A9477C3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0EC32EF"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14:paraId="6554C0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655D837A"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D384D6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91AD19C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DDD46A3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4190532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ECE8C2A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5D47A29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469E751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E9DF4A5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</w:tr>
      <w:tr w14:paraId="03DE3A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61F7E378">
            <w:pPr>
              <w:ind w:firstLine="150" w:firstLineChars="100"/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&lt;6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F79AC7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6171A6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13B5A8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1E618B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6F3122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FB01C7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0C990D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978FBE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14:paraId="6F1921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54680145"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65-6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7AEBE1">
            <w:pPr>
              <w:jc w:val="center"/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.76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1.65 - 1.88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D9F2EE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860C65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.93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1.80 - 2.0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3D48CE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523BEA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.76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1.50 - 2.0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070D73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B59C6D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.63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0.60 - 4.4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1C4458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3331</w:t>
            </w:r>
          </w:p>
        </w:tc>
      </w:tr>
      <w:tr w14:paraId="15679F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7DB76A78">
            <w:pPr>
              <w:ind w:firstLine="150" w:firstLineChars="100"/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-7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95B430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2.48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2.32 - 2.6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8180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40F463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3.17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2.94 - 3.4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94F427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D1C92E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2.17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1.79 - 2.6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F4B10F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9A2859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3.69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1.45 - 9.3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885C0C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006</w:t>
            </w:r>
          </w:p>
        </w:tc>
      </w:tr>
      <w:tr w14:paraId="06A086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5EC923FE"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5-7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290ECD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3.87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3.61 - 4.1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308FB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E2AF43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5.52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5.07 - 6.0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8FAD0D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CB42E4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4.23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3.21 - 5.5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0537CD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039F35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3.88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1.44 - 10.4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61989C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0072</w:t>
            </w:r>
          </w:p>
        </w:tc>
      </w:tr>
      <w:tr w14:paraId="6E0533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0BCCF375"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80-8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4068B6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6.55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5.99 - 7.16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E8566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0A1545D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8.63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7.71 - 9.6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FDC86B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FB7B44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9.66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6.32 - 14.7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02E384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159203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7.24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2.24 - 23.3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E07E1F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.0009</w:t>
            </w:r>
          </w:p>
        </w:tc>
      </w:tr>
      <w:tr w14:paraId="5430E1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6560EE38"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≥8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4519FC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2.18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10.68 - 13.89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F1AD6E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049A8F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4.87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12.53 - 17.6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7C4DD9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B24078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26.61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12.2 - 58.0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D4E1F4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B2E126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3.1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3.46 - 49.6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E296E6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.0002</w:t>
            </w:r>
          </w:p>
        </w:tc>
      </w:tr>
      <w:tr w14:paraId="5B38E2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78C4CA6F">
            <w:pPr>
              <w:jc w:val="left"/>
              <w:rPr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Ra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B63A8E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2214828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362D45A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59DEECF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FB2E684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51B2D9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04F88BA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6AE5C22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</w:tr>
      <w:tr w14:paraId="50CB46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268322BD"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Whit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0CC506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B00F5A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DF4662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69DC2D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289ED4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4BC506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0DC0C0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41C32F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14:paraId="0FF121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54C233FC"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Blac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75E49D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.44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1.37 - 1.52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D6F81D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A72312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.42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1.31 - 1.5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15DC6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F2A85B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.44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1.17 - 1.7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2E4244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.00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A77C14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2.57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1.08 - 6.1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18C7FF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0332</w:t>
            </w:r>
          </w:p>
        </w:tc>
      </w:tr>
      <w:tr w14:paraId="46CBFF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252780B2"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Oth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8F454D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55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0.49 - 0.62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A45E3A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527068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52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0.45 - 0.6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4E9B65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8BFA15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62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0.42 - 0.9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E0464E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012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C5EC0F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2.09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0.64 - 6.8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DE9DBF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2248</w:t>
            </w:r>
          </w:p>
        </w:tc>
      </w:tr>
      <w:tr w14:paraId="6CBE4A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409828C0"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PSA leve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B85076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816BA45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E9B6A0E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0563AAD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9B01258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C2E43E6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A7B65FC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948F683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</w:tr>
      <w:tr w14:paraId="4D9710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15C4AEC5"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 xml:space="preserve">  4.1-10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DC82AB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0751BF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25DACB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0573B6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F08D89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3E8DD5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C0258C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2D5BF3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14:paraId="221D77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6BA06DA1"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 xml:space="preserve">  ≤4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EB0CA4">
            <w:pPr>
              <w:jc w:val="center"/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.91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0.85 - 0.9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1FD10F"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.003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25A033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.04 (0.98 - 1.1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EA6BE6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.198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86F61F">
            <w:pPr>
              <w:jc w:val="center"/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.1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 (0.91 - 1.3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429422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.34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C1BF0F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.38 (0.61 - 3.1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7446B8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.4354</w:t>
            </w:r>
          </w:p>
        </w:tc>
      </w:tr>
      <w:tr w14:paraId="0DD8E4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08916C01"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Stage 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297C6E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73AAA21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6617793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D98448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27C695B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0E80958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BD468F8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1F26F5D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</w:tr>
      <w:tr w14:paraId="1C2CF3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6B514E49"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 xml:space="preserve">  N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89BA7D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E6B2E2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9C7771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3D6398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410433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602566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19200C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B64449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14:paraId="65AB45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4045934A"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 xml:space="preserve">  N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19556B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.78 (1.79 - 4.33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89801D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CE302C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.99 (1.43 - 2.7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80F3CF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A9C37B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.75 (1.35 - 2.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8272E0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D58C1D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.52 (1.69 - 7.3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414E44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.0007</w:t>
            </w:r>
          </w:p>
        </w:tc>
      </w:tr>
      <w:tr w14:paraId="531D99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58D43317"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Stage 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9E07E5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91D5953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B85B5E3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E068A71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4646010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9645E5B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098D5D8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F3622ED"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</w:tr>
      <w:tr w14:paraId="72623A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35D27946"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 xml:space="preserve">  M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ADBDA4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BE9487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76D410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2B673B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B39FEE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746413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9BBCDB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AC2EAA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14:paraId="6EDAFE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6905F391"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 xml:space="preserve">  M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A933D6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.35 (2.54 - 4.43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6B4C68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D379DA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4.78 (3.65 - 6.2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9EFB9B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57F4AF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.97 (2.28 - 6.9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A5BD6B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F378AD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4.84 (2.18 - 10.7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6D7B71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.0001</w:t>
            </w:r>
          </w:p>
        </w:tc>
      </w:tr>
      <w:tr w14:paraId="31442D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488CAF83"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>Local treatm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2DF20A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EDF6CE1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CE034EA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4F7B057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5B7E2D2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6A60A8E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059A63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63100AB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</w:tr>
      <w:tr w14:paraId="262E65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6A7764C3"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2E56A1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B6DE4E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46F87C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BA7150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13E676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C20ACF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46DF52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46A9C9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14:paraId="3F4E2D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02" w:type="dxa"/>
            <w:shd w:val="clear" w:color="auto" w:fill="auto"/>
            <w:vAlign w:val="center"/>
          </w:tcPr>
          <w:p w14:paraId="64F0B23E"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1744A4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.15 (1.10 - 1.2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C1FD59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6E62D6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.62 (1.53 - 1.7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29A1E3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&lt;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2F9592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.70 (1.09 - 2.6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D4F9FA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.01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D3A095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.05 (1.56 - 5.9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04C073"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.0012</w:t>
            </w:r>
          </w:p>
        </w:tc>
      </w:tr>
    </w:tbl>
    <w:p w14:paraId="2D82A68C">
      <w:r>
        <w:rPr>
          <w:rFonts w:hint="eastAsia"/>
          <w:lang w:val="en-US" w:eastAsia="zh-CN"/>
        </w:rPr>
        <w:t>Table</w:t>
      </w:r>
      <w:bookmarkStart w:id="0" w:name="_GoBack"/>
      <w:bookmarkEnd w:id="0"/>
      <w:r>
        <w:t xml:space="preserve"> </w:t>
      </w:r>
      <w:r>
        <w:rPr>
          <w:rFonts w:hint="eastAsia"/>
          <w:lang w:val="en-US" w:eastAsia="zh-CN"/>
        </w:rPr>
        <w:t>S3</w:t>
      </w:r>
      <w:r>
        <w:t>. The outcomes of multivariate Cox regression analyses according to T-category in the GS 6–7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Y2M2ExMzliNDljMmIwMzRiZTczZTY3YzYyNGVjNzkifQ=="/>
    <w:docVar w:name="KY_MEDREF_DOCUID" w:val="{C85B9BF9-174F-4606-B978-FCC64CA268AD}"/>
    <w:docVar w:name="KY_MEDREF_VERSION" w:val="3"/>
  </w:docVars>
  <w:rsids>
    <w:rsidRoot w:val="00B247D8"/>
    <w:rsid w:val="00015F06"/>
    <w:rsid w:val="0003509C"/>
    <w:rsid w:val="0005391A"/>
    <w:rsid w:val="00091E4E"/>
    <w:rsid w:val="000C43D6"/>
    <w:rsid w:val="00217B7A"/>
    <w:rsid w:val="00304F40"/>
    <w:rsid w:val="00313741"/>
    <w:rsid w:val="00337793"/>
    <w:rsid w:val="00362EAC"/>
    <w:rsid w:val="003A3022"/>
    <w:rsid w:val="004436C5"/>
    <w:rsid w:val="005963F0"/>
    <w:rsid w:val="00652334"/>
    <w:rsid w:val="00971B10"/>
    <w:rsid w:val="009F0250"/>
    <w:rsid w:val="00A83DE0"/>
    <w:rsid w:val="00B247D8"/>
    <w:rsid w:val="00BF6B91"/>
    <w:rsid w:val="00C2004F"/>
    <w:rsid w:val="00C92EE1"/>
    <w:rsid w:val="00D37383"/>
    <w:rsid w:val="00D62EC7"/>
    <w:rsid w:val="00EB6B73"/>
    <w:rsid w:val="00EC7393"/>
    <w:rsid w:val="23CC3D0B"/>
    <w:rsid w:val="25CE63CA"/>
    <w:rsid w:val="58EB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rFonts w:ascii="Calibri" w:hAnsi="Calibri" w:eastAsia="宋体" w:cs="Times New Roman"/>
      <w:sz w:val="18"/>
      <w:szCs w:val="18"/>
      <w14:ligatures w14:val="none"/>
    </w:rPr>
  </w:style>
  <w:style w:type="character" w:customStyle="1" w:styleId="7">
    <w:name w:val="页脚 字符"/>
    <w:basedOn w:val="5"/>
    <w:link w:val="2"/>
    <w:uiPriority w:val="99"/>
    <w:rPr>
      <w:rFonts w:ascii="Calibri" w:hAnsi="Calibri" w:eastAsia="宋体" w:cs="Times New Roman"/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4</Words>
  <Characters>1261</Characters>
  <Lines>12</Lines>
  <Paragraphs>3</Paragraphs>
  <TotalTime>236</TotalTime>
  <ScaleCrop>false</ScaleCrop>
  <LinksUpToDate>false</LinksUpToDate>
  <CharactersWithSpaces>145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10:06:00Z</dcterms:created>
  <dc:creator>Chris Green</dc:creator>
  <cp:lastModifiedBy>g</cp:lastModifiedBy>
  <dcterms:modified xsi:type="dcterms:W3CDTF">2024-07-19T13:28:40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1357D0B25B7C4297B561DAAF32E35AFF_12</vt:lpwstr>
  </property>
</Properties>
</file>